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0551B" w14:textId="77777777" w:rsidR="00612807" w:rsidRDefault="00DD56B5">
      <w:pPr>
        <w:rPr>
          <w:b/>
          <w:lang w:val="en-US"/>
        </w:rPr>
      </w:pPr>
      <w:bookmarkStart w:id="0" w:name="_GoBack"/>
      <w:r w:rsidRPr="00DD56B5">
        <w:rPr>
          <w:b/>
          <w:lang w:val="en-US"/>
        </w:rPr>
        <w:t>Figure 1</w:t>
      </w:r>
      <w:r w:rsidR="00FB0415">
        <w:rPr>
          <w:b/>
          <w:lang w:val="en-US"/>
        </w:rPr>
        <w:t xml:space="preserve"> -f</w:t>
      </w:r>
      <w:r w:rsidRPr="00DD56B5">
        <w:rPr>
          <w:b/>
          <w:lang w:val="en-US"/>
        </w:rPr>
        <w:t>igure supplement1 –source data1</w:t>
      </w:r>
    </w:p>
    <w:p w14:paraId="433DD4F6" w14:textId="77777777" w:rsidR="00DD56B5" w:rsidRPr="00612807" w:rsidRDefault="00596686">
      <w:pPr>
        <w:rPr>
          <w:b/>
          <w:lang w:val="en-US"/>
        </w:rPr>
      </w:pPr>
      <w:r>
        <w:rPr>
          <w:b/>
          <w:lang w:val="en-US"/>
        </w:rPr>
        <w:t>Values</w:t>
      </w:r>
      <w:r w:rsidR="00335875">
        <w:rPr>
          <w:b/>
          <w:lang w:val="en-US"/>
        </w:rPr>
        <w:t xml:space="preserve"> of b</w:t>
      </w:r>
      <w:r w:rsidR="00DD56B5" w:rsidRPr="00DD56B5">
        <w:rPr>
          <w:b/>
          <w:lang w:val="en-US"/>
        </w:rPr>
        <w:t>lastopore closure ratio</w:t>
      </w:r>
      <w:r w:rsidR="00335875">
        <w:rPr>
          <w:b/>
          <w:lang w:val="en-US"/>
        </w:rPr>
        <w:t>s</w:t>
      </w:r>
      <w:r w:rsidR="00DD56B5" w:rsidRPr="00DD56B5">
        <w:rPr>
          <w:b/>
          <w:lang w:val="en-US"/>
        </w:rPr>
        <w:t xml:space="preserve">. </w:t>
      </w:r>
      <w:r w:rsidR="00DD56B5">
        <w:rPr>
          <w:lang w:val="en-US"/>
        </w:rPr>
        <w:t>Details are shown in Figure 1-figure supplement 1 and Material</w:t>
      </w:r>
      <w:r w:rsidR="00612807">
        <w:rPr>
          <w:lang w:val="en-US"/>
        </w:rPr>
        <w:t>s</w:t>
      </w:r>
      <w:r w:rsidR="00DD56B5">
        <w:rPr>
          <w:lang w:val="en-US"/>
        </w:rPr>
        <w:t xml:space="preserve"> and Methods.</w:t>
      </w:r>
    </w:p>
    <w:bookmarkEnd w:id="0"/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9212"/>
      </w:tblGrid>
      <w:tr w:rsidR="00DD56B5" w:rsidRPr="00DD56B5" w14:paraId="7766D411" w14:textId="77777777" w:rsidTr="00DD56B5">
        <w:tc>
          <w:tcPr>
            <w:tcW w:w="9212" w:type="dxa"/>
          </w:tcPr>
          <w:p w14:paraId="361FA76D" w14:textId="77777777" w:rsidR="00DD56B5" w:rsidRPr="00DD56B5" w:rsidRDefault="00DD56B5">
            <w:pPr>
              <w:rPr>
                <w:lang w:val="en-US"/>
              </w:rPr>
            </w:pPr>
          </w:p>
        </w:tc>
      </w:tr>
      <w:tr w:rsidR="00DD56B5" w14:paraId="0097F6DB" w14:textId="77777777" w:rsidTr="00DD56B5">
        <w:tc>
          <w:tcPr>
            <w:tcW w:w="9212" w:type="dxa"/>
          </w:tcPr>
          <w:tbl>
            <w:tblPr>
              <w:tblW w:w="730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00"/>
              <w:gridCol w:w="2820"/>
              <w:gridCol w:w="2687"/>
            </w:tblGrid>
            <w:tr w:rsidR="00DD56B5" w:rsidRPr="00DD56B5" w14:paraId="3E0E9BA9" w14:textId="77777777" w:rsidTr="00DD56B5">
              <w:trPr>
                <w:trHeight w:val="74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2775A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9962F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33E6D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</w:p>
              </w:tc>
            </w:tr>
            <w:tr w:rsidR="00DD56B5" w:rsidRPr="00DD56B5" w14:paraId="33351834" w14:textId="77777777" w:rsidTr="00DD56B5">
              <w:trPr>
                <w:trHeight w:val="74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687D9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6676C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A8109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</w:p>
              </w:tc>
            </w:tr>
            <w:tr w:rsidR="00DD56B5" w:rsidRPr="00DD56B5" w14:paraId="577CA8D2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E45E1" w14:textId="77777777" w:rsidR="00DD56B5" w:rsidRPr="00DD56B5" w:rsidRDefault="00596686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US" w:eastAsia="fr-FR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color w:val="000000"/>
                      <w:lang w:val="en-US" w:eastAsia="fr-FR"/>
                    </w:rPr>
                    <w:t>TYPE OF EMBRYOS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B8B0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color w:val="000000"/>
                      <w:lang w:val="en-US"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b/>
                      <w:color w:val="000000"/>
                      <w:lang w:val="en-US" w:eastAsia="fr-FR"/>
                    </w:rPr>
                    <w:t>MEAN BLASTOPORE DIAMETER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2420C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color w:val="000000"/>
                      <w:lang w:val="en-US"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b/>
                      <w:color w:val="000000"/>
                      <w:lang w:val="en-US" w:eastAsia="fr-FR"/>
                    </w:rPr>
                    <w:t xml:space="preserve">BLASTOPORE </w:t>
                  </w:r>
                </w:p>
                <w:p w14:paraId="457C9569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b/>
                      <w:color w:val="000000"/>
                      <w:lang w:val="en-US"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b/>
                      <w:color w:val="000000"/>
                      <w:lang w:val="en-US" w:eastAsia="fr-FR"/>
                    </w:rPr>
                    <w:t>CLOSURE RATIO</w:t>
                  </w:r>
                </w:p>
              </w:tc>
            </w:tr>
            <w:tr w:rsidR="00DD56B5" w:rsidRPr="00DD56B5" w14:paraId="538615B1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56BA9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  <w:t>Ctrl #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0176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  <w:t>0,08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E7833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  <w:t>1,40689655</w:t>
                  </w:r>
                </w:p>
              </w:tc>
            </w:tr>
            <w:tr w:rsidR="00DD56B5" w:rsidRPr="00DD56B5" w14:paraId="52E4D11E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B06FC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  <w:t>Ctrl #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7C9A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  <w:t>0,04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0499C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val="en-US" w:eastAsia="fr-FR"/>
                    </w:rPr>
                    <w:t>0,66206897</w:t>
                  </w:r>
                </w:p>
              </w:tc>
            </w:tr>
            <w:tr w:rsidR="00DD56B5" w:rsidRPr="00DD56B5" w14:paraId="6C40B1D7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7580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895C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6C49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82758621</w:t>
                  </w:r>
                </w:p>
              </w:tc>
            </w:tr>
            <w:tr w:rsidR="00DD56B5" w:rsidRPr="00DD56B5" w14:paraId="7D0FE1AA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36EE8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28009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1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6DD9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,82068966</w:t>
                  </w:r>
                </w:p>
              </w:tc>
            </w:tr>
            <w:tr w:rsidR="00DD56B5" w:rsidRPr="00DD56B5" w14:paraId="490D088C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1219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3120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82EEC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82758621</w:t>
                  </w:r>
                </w:p>
              </w:tc>
            </w:tr>
            <w:tr w:rsidR="00DD56B5" w:rsidRPr="00DD56B5" w14:paraId="0D87458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DC38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6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284E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2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2807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3103448</w:t>
                  </w:r>
                </w:p>
              </w:tc>
            </w:tr>
            <w:tr w:rsidR="00DD56B5" w:rsidRPr="00DD56B5" w14:paraId="6F5E5D17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3F06A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7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AE334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1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B33C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6551724</w:t>
                  </w:r>
                </w:p>
              </w:tc>
            </w:tr>
            <w:tr w:rsidR="00DD56B5" w:rsidRPr="00DD56B5" w14:paraId="7472ADDF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6289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8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06F7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6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1FC8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99310345</w:t>
                  </w:r>
                </w:p>
              </w:tc>
            </w:tr>
            <w:tr w:rsidR="00DD56B5" w:rsidRPr="00DD56B5" w14:paraId="19A2ABC6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53F7E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9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1ABC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4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8A805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66206897</w:t>
                  </w:r>
                </w:p>
              </w:tc>
            </w:tr>
            <w:tr w:rsidR="00DD56B5" w:rsidRPr="00DD56B5" w14:paraId="44F673AB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48A3F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10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8590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6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BEF4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,07586207</w:t>
                  </w:r>
                </w:p>
              </w:tc>
            </w:tr>
            <w:tr w:rsidR="00DD56B5" w:rsidRPr="00DD56B5" w14:paraId="2A1D5DCA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045E8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1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6A68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E78C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48275862</w:t>
                  </w:r>
                </w:p>
              </w:tc>
            </w:tr>
            <w:tr w:rsidR="00DD56B5" w:rsidRPr="00DD56B5" w14:paraId="0064A0FF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3D80A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1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3C04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4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59E3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74482759</w:t>
                  </w:r>
                </w:p>
              </w:tc>
            </w:tr>
            <w:tr w:rsidR="00DD56B5" w:rsidRPr="00DD56B5" w14:paraId="6C1AA83B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0FC67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1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FC3E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A430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82872928</w:t>
                  </w:r>
                </w:p>
              </w:tc>
            </w:tr>
            <w:tr w:rsidR="00DD56B5" w:rsidRPr="00DD56B5" w14:paraId="4C6D1E08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4C8D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1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A694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59BF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,65745856</w:t>
                  </w:r>
                </w:p>
              </w:tc>
            </w:tr>
            <w:tr w:rsidR="00DD56B5" w:rsidRPr="00DD56B5" w14:paraId="77C13A74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607CE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Ctrl #1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616B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3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2631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49723757</w:t>
                  </w:r>
                </w:p>
              </w:tc>
            </w:tr>
            <w:tr w:rsidR="00DD56B5" w:rsidRPr="00DD56B5" w14:paraId="3C795A23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C7C0F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03878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33873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</w:tr>
            <w:tr w:rsidR="00DD56B5" w:rsidRPr="00DD56B5" w14:paraId="71F6A2C0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3B9B3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7B85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0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85AF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04827586</w:t>
                  </w:r>
                </w:p>
              </w:tc>
            </w:tr>
            <w:tr w:rsidR="00DD56B5" w:rsidRPr="00DD56B5" w14:paraId="47077523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E849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1F4A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2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40D1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,9862069</w:t>
                  </w:r>
                </w:p>
              </w:tc>
            </w:tr>
            <w:tr w:rsidR="00DD56B5" w:rsidRPr="00DD56B5" w14:paraId="0E0F8BC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59FA1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983C9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6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17483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30344828</w:t>
                  </w:r>
                </w:p>
              </w:tc>
            </w:tr>
            <w:tr w:rsidR="00DD56B5" w:rsidRPr="00DD56B5" w14:paraId="105E4ED4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2F28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E90E4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5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933A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56551724</w:t>
                  </w:r>
                </w:p>
              </w:tc>
            </w:tr>
            <w:tr w:rsidR="00DD56B5" w:rsidRPr="00DD56B5" w14:paraId="63C627C0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2DC5C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C5D0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4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975B9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62758621</w:t>
                  </w:r>
                </w:p>
              </w:tc>
            </w:tr>
            <w:tr w:rsidR="00DD56B5" w:rsidRPr="00DD56B5" w14:paraId="3DD8C28A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FE00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6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1EF8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3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F652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88965517</w:t>
                  </w:r>
                </w:p>
              </w:tc>
            </w:tr>
            <w:tr w:rsidR="00DD56B5" w:rsidRPr="00DD56B5" w14:paraId="0094913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C1083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7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23D0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2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CA57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06896552</w:t>
                  </w:r>
                </w:p>
              </w:tc>
            </w:tr>
            <w:tr w:rsidR="00DD56B5" w:rsidRPr="00DD56B5" w14:paraId="02A3748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47DD1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8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B9EA9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4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26F45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71034483</w:t>
                  </w:r>
                </w:p>
              </w:tc>
            </w:tr>
            <w:tr w:rsidR="00DD56B5" w:rsidRPr="00DD56B5" w14:paraId="6C0F8701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AFE78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9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112B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8E90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13793103</w:t>
                  </w:r>
                </w:p>
              </w:tc>
            </w:tr>
            <w:tr w:rsidR="00DD56B5" w:rsidRPr="00DD56B5" w14:paraId="44257A56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B21AF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0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7F4D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9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8B3C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14482759</w:t>
                  </w:r>
                </w:p>
              </w:tc>
            </w:tr>
            <w:tr w:rsidR="00DD56B5" w:rsidRPr="00DD56B5" w14:paraId="733369B3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3130D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EC37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8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CD1A5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63448276</w:t>
                  </w:r>
                </w:p>
              </w:tc>
            </w:tr>
            <w:tr w:rsidR="00DD56B5" w:rsidRPr="00DD56B5" w14:paraId="063AA01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AF22A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8EBBC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840C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13793103</w:t>
                  </w:r>
                </w:p>
              </w:tc>
            </w:tr>
            <w:tr w:rsidR="00DD56B5" w:rsidRPr="00DD56B5" w14:paraId="7A0488C8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D2F63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F9AF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9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7EF4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14482759</w:t>
                  </w:r>
                </w:p>
              </w:tc>
            </w:tr>
            <w:tr w:rsidR="00DD56B5" w:rsidRPr="00DD56B5" w14:paraId="052B1C58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04DC1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3AA9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3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38B7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80689655</w:t>
                  </w:r>
                </w:p>
              </w:tc>
            </w:tr>
            <w:tr w:rsidR="00DD56B5" w:rsidRPr="00DD56B5" w14:paraId="218072C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B1EF4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F5F5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3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876C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46206897</w:t>
                  </w:r>
                </w:p>
              </w:tc>
            </w:tr>
            <w:tr w:rsidR="00DD56B5" w:rsidRPr="00DD56B5" w14:paraId="18A972D8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0EE26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6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D132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9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58A5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14482759</w:t>
                  </w:r>
                </w:p>
              </w:tc>
            </w:tr>
            <w:tr w:rsidR="00DD56B5" w:rsidRPr="00DD56B5" w14:paraId="280EE581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77B4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7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0E5C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1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ACED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13103448</w:t>
                  </w:r>
                </w:p>
              </w:tc>
            </w:tr>
            <w:tr w:rsidR="00DD56B5" w:rsidRPr="00DD56B5" w14:paraId="6FD0EE61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74AF3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8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328E4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6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479C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64827586</w:t>
                  </w:r>
                </w:p>
              </w:tc>
            </w:tr>
            <w:tr w:rsidR="00DD56B5" w:rsidRPr="00DD56B5" w14:paraId="5FC650C7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601B0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B9FE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2D230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</w:tr>
            <w:tr w:rsidR="00DD56B5" w:rsidRPr="00DD56B5" w14:paraId="043D0487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5DE39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B1B2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9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E91D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53793103</w:t>
                  </w:r>
                </w:p>
              </w:tc>
            </w:tr>
            <w:tr w:rsidR="00DD56B5" w:rsidRPr="00DD56B5" w14:paraId="0DEFC26A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35D6D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3E2C9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2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FF7BC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37931034</w:t>
                  </w:r>
                </w:p>
              </w:tc>
            </w:tr>
            <w:tr w:rsidR="00DD56B5" w:rsidRPr="00DD56B5" w14:paraId="66545E8B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20B30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#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4107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9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9ACB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45517241</w:t>
                  </w:r>
                </w:p>
              </w:tc>
            </w:tr>
            <w:tr w:rsidR="00DD56B5" w:rsidRPr="00DD56B5" w14:paraId="7D1F05FF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BE7D1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lastRenderedPageBreak/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9174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9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F4DF9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53793103</w:t>
                  </w:r>
                </w:p>
              </w:tc>
            </w:tr>
            <w:tr w:rsidR="00DD56B5" w:rsidRPr="00DD56B5" w14:paraId="4C112C82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5FED9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EA45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7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4ACA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20689655</w:t>
                  </w:r>
                </w:p>
              </w:tc>
            </w:tr>
            <w:tr w:rsidR="00DD56B5" w:rsidRPr="00DD56B5" w14:paraId="30478B2A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551E4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6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3696C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0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04D05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04827586</w:t>
                  </w:r>
                </w:p>
              </w:tc>
            </w:tr>
            <w:tr w:rsidR="00DD56B5" w:rsidRPr="00DD56B5" w14:paraId="28F080F5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295A3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7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35DB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4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F049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62068966</w:t>
                  </w:r>
                </w:p>
              </w:tc>
            </w:tr>
            <w:tr w:rsidR="00DD56B5" w:rsidRPr="00DD56B5" w14:paraId="7EE9FC4B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FF7E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8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5CB3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1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180E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2137931</w:t>
                  </w:r>
                </w:p>
              </w:tc>
            </w:tr>
            <w:tr w:rsidR="00DD56B5" w:rsidRPr="00DD56B5" w14:paraId="491FFB75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0D12A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9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5254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2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3F9B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37931034</w:t>
                  </w:r>
                </w:p>
              </w:tc>
            </w:tr>
            <w:tr w:rsidR="00DD56B5" w:rsidRPr="00DD56B5" w14:paraId="07FC6E74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E9BD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10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D1C89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8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C8BD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37241379</w:t>
                  </w:r>
                </w:p>
              </w:tc>
            </w:tr>
            <w:tr w:rsidR="00DD56B5" w:rsidRPr="00DD56B5" w14:paraId="110B58A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5FAF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1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A5AC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7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97E33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12413793</w:t>
                  </w:r>
                </w:p>
              </w:tc>
            </w:tr>
            <w:tr w:rsidR="00DD56B5" w:rsidRPr="00DD56B5" w14:paraId="28AB4E96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598E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1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878C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8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EBC5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28965517</w:t>
                  </w:r>
                </w:p>
              </w:tc>
            </w:tr>
            <w:tr w:rsidR="00DD56B5" w:rsidRPr="00DD56B5" w14:paraId="3FC1366A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29E31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1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BA58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8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9085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71724138</w:t>
                  </w:r>
                </w:p>
              </w:tc>
            </w:tr>
            <w:tr w:rsidR="00DD56B5" w:rsidRPr="00DD56B5" w14:paraId="049B53F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14776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1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F7A9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3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EF575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54482759</w:t>
                  </w:r>
                </w:p>
              </w:tc>
            </w:tr>
            <w:tr w:rsidR="00DD56B5" w:rsidRPr="00DD56B5" w14:paraId="705C5AE5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1B327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1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2B96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42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EB2C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7,03448276</w:t>
                  </w:r>
                </w:p>
              </w:tc>
            </w:tr>
            <w:tr w:rsidR="00DD56B5" w:rsidRPr="00DD56B5" w14:paraId="0D10E41B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7F9A8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-MO #16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15C4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41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CE24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7862069</w:t>
                  </w:r>
                </w:p>
              </w:tc>
            </w:tr>
            <w:tr w:rsidR="00DD56B5" w:rsidRPr="00DD56B5" w14:paraId="4B938FD7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BA963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E230A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31BF1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</w:p>
              </w:tc>
            </w:tr>
            <w:tr w:rsidR="00DD56B5" w:rsidRPr="00DD56B5" w14:paraId="4DE9ED94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21A2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204F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2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62804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29655172</w:t>
                  </w:r>
                </w:p>
              </w:tc>
            </w:tr>
            <w:tr w:rsidR="00DD56B5" w:rsidRPr="00DD56B5" w14:paraId="3A5BAF67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C3596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087C4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0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566F5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04827586</w:t>
                  </w:r>
                </w:p>
              </w:tc>
            </w:tr>
            <w:tr w:rsidR="00DD56B5" w:rsidRPr="00DD56B5" w14:paraId="61E3D196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4D98F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B264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40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952A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70344828</w:t>
                  </w:r>
                </w:p>
              </w:tc>
            </w:tr>
            <w:tr w:rsidR="00DD56B5" w:rsidRPr="00DD56B5" w14:paraId="59000B54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C654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6ED7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9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1254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22758621</w:t>
                  </w:r>
                </w:p>
              </w:tc>
            </w:tr>
            <w:tr w:rsidR="00DD56B5" w:rsidRPr="00DD56B5" w14:paraId="022B8549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F7CFD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AF03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1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D726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13103448</w:t>
                  </w:r>
                </w:p>
              </w:tc>
            </w:tr>
            <w:tr w:rsidR="00DD56B5" w:rsidRPr="00DD56B5" w14:paraId="6318CD2C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4F226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6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A713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8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68B3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71724138</w:t>
                  </w:r>
                </w:p>
              </w:tc>
            </w:tr>
            <w:tr w:rsidR="00DD56B5" w:rsidRPr="00DD56B5" w14:paraId="35E18886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3F04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7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648E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1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6E59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4827586</w:t>
                  </w:r>
                </w:p>
              </w:tc>
            </w:tr>
            <w:tr w:rsidR="00DD56B5" w:rsidRPr="00DD56B5" w14:paraId="3331DD1A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F53E6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8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26284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9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A322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14482759</w:t>
                  </w:r>
                </w:p>
              </w:tc>
            </w:tr>
            <w:tr w:rsidR="00DD56B5" w:rsidRPr="00DD56B5" w14:paraId="7F30AD01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C025E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9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3946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7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145D4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6,12413793</w:t>
                  </w:r>
                </w:p>
              </w:tc>
            </w:tr>
            <w:tr w:rsidR="00DD56B5" w:rsidRPr="00DD56B5" w14:paraId="02D50579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9FB26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0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496F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7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0DB2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55172414</w:t>
                  </w:r>
                </w:p>
              </w:tc>
            </w:tr>
            <w:tr w:rsidR="00DD56B5" w:rsidRPr="00DD56B5" w14:paraId="0DD58123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FA84E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89EC4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2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F9B4C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,9862069</w:t>
                  </w:r>
                </w:p>
              </w:tc>
            </w:tr>
            <w:tr w:rsidR="00DD56B5" w:rsidRPr="00DD56B5" w14:paraId="7E2F34D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7DCFA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544A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4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8833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4</w:t>
                  </w:r>
                </w:p>
              </w:tc>
            </w:tr>
            <w:tr w:rsidR="00DD56B5" w:rsidRPr="00DD56B5" w14:paraId="2051DF0A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BF898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CD83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5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0106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22068966</w:t>
                  </w:r>
                </w:p>
              </w:tc>
            </w:tr>
            <w:tr w:rsidR="00DD56B5" w:rsidRPr="00DD56B5" w14:paraId="6696CDDE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64F22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6B6A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0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9DC5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04827586</w:t>
                  </w:r>
                </w:p>
              </w:tc>
            </w:tr>
            <w:tr w:rsidR="00DD56B5" w:rsidRPr="00DD56B5" w14:paraId="1969DA75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4BCCE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BFEA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43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63CD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7,11724138</w:t>
                  </w:r>
                </w:p>
              </w:tc>
            </w:tr>
            <w:tr w:rsidR="00DD56B5" w:rsidRPr="00DD56B5" w14:paraId="38D100C9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E6AC3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6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26D6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43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C6CA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7,2</w:t>
                  </w:r>
                </w:p>
              </w:tc>
            </w:tr>
            <w:tr w:rsidR="00DD56B5" w:rsidRPr="00DD56B5" w14:paraId="1599EC82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7E8D3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7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BBD45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3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8D90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5,46206897</w:t>
                  </w:r>
                </w:p>
              </w:tc>
            </w:tr>
            <w:tr w:rsidR="00DD56B5" w:rsidRPr="00DD56B5" w14:paraId="5598EDFC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2F557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8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AFAB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6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074A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30344828</w:t>
                  </w:r>
                </w:p>
              </w:tc>
            </w:tr>
            <w:tr w:rsidR="00DD56B5" w:rsidRPr="00DD56B5" w14:paraId="5A3DBC9F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EADE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19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2F44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7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119F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46896552</w:t>
                  </w:r>
                </w:p>
              </w:tc>
            </w:tr>
            <w:tr w:rsidR="00DD56B5" w:rsidRPr="00DD56B5" w14:paraId="60625C37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9F9D4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0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1FA3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3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97675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96551724</w:t>
                  </w:r>
                </w:p>
              </w:tc>
            </w:tr>
            <w:tr w:rsidR="00DD56B5" w:rsidRPr="00DD56B5" w14:paraId="74738402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8919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6C92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44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032A3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7,28275862</w:t>
                  </w:r>
                </w:p>
              </w:tc>
            </w:tr>
            <w:tr w:rsidR="00DD56B5" w:rsidRPr="00DD56B5" w14:paraId="190B7F60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C370B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84D4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6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9840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73103448</w:t>
                  </w:r>
                </w:p>
              </w:tc>
            </w:tr>
            <w:tr w:rsidR="00DD56B5" w:rsidRPr="00DD56B5" w14:paraId="20CA893C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2567F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D310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3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FEE0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15172414</w:t>
                  </w:r>
                </w:p>
              </w:tc>
            </w:tr>
            <w:tr w:rsidR="00DD56B5" w:rsidRPr="00DD56B5" w14:paraId="2F436AE1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F99B7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8CFEF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DBE1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31034483</w:t>
                  </w:r>
                </w:p>
              </w:tc>
            </w:tr>
            <w:tr w:rsidR="00DD56B5" w:rsidRPr="00DD56B5" w14:paraId="715AFBC6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7F562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D7A8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46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37E23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7,6137931</w:t>
                  </w:r>
                </w:p>
              </w:tc>
            </w:tr>
            <w:tr w:rsidR="00DD56B5" w:rsidRPr="00DD56B5" w14:paraId="2E69F6A1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9CCE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6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651AC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8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7FD3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06206897</w:t>
                  </w:r>
                </w:p>
              </w:tc>
            </w:tr>
            <w:tr w:rsidR="00DD56B5" w:rsidRPr="00DD56B5" w14:paraId="59010DF5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75B8D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7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FFAA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6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EB42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99310345</w:t>
                  </w:r>
                </w:p>
              </w:tc>
            </w:tr>
            <w:tr w:rsidR="00DD56B5" w:rsidRPr="00DD56B5" w14:paraId="550E63F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16425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8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BA7C0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7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F2F18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4,55172414</w:t>
                  </w:r>
                </w:p>
              </w:tc>
            </w:tr>
            <w:tr w:rsidR="00DD56B5" w:rsidRPr="00DD56B5" w14:paraId="30D2FC23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ECA90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29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DAE2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5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E348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56551724</w:t>
                  </w:r>
                </w:p>
              </w:tc>
            </w:tr>
            <w:tr w:rsidR="00DD56B5" w:rsidRPr="00DD56B5" w14:paraId="4A0245EE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F884F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0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CFE04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1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9A59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55862069</w:t>
                  </w:r>
                </w:p>
              </w:tc>
            </w:tr>
            <w:tr w:rsidR="00DD56B5" w:rsidRPr="00DD56B5" w14:paraId="783AD70B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19E84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1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B0CBC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8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47FE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97931034</w:t>
                  </w:r>
                </w:p>
              </w:tc>
            </w:tr>
            <w:tr w:rsidR="00DD56B5" w:rsidRPr="00DD56B5" w14:paraId="68F9190B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8A7F4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2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FDEEE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9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83F8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14482759</w:t>
                  </w:r>
                </w:p>
              </w:tc>
            </w:tr>
            <w:tr w:rsidR="00DD56B5" w:rsidRPr="00DD56B5" w14:paraId="03DDA0D1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2AB64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lastRenderedPageBreak/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3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5E07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2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1E7FD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3,31034483</w:t>
                  </w:r>
                </w:p>
              </w:tc>
            </w:tr>
            <w:tr w:rsidR="00DD56B5" w:rsidRPr="00DD56B5" w14:paraId="60C2BED0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F2579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4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D91F7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55FA3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82758621</w:t>
                  </w:r>
                </w:p>
              </w:tc>
            </w:tr>
            <w:tr w:rsidR="00DD56B5" w:rsidRPr="00DD56B5" w14:paraId="3528B4C7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F2029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5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17C45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3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91F7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2,23448276</w:t>
                  </w:r>
                </w:p>
              </w:tc>
            </w:tr>
            <w:tr w:rsidR="00DD56B5" w:rsidRPr="00DD56B5" w14:paraId="4D79E16D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C17FF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6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18C7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1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5C02A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,90344828</w:t>
                  </w:r>
                </w:p>
              </w:tc>
            </w:tr>
            <w:tr w:rsidR="00DD56B5" w:rsidRPr="00DD56B5" w14:paraId="2EDC2E1A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9E817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7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99DDB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1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9E326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16551724</w:t>
                  </w:r>
                </w:p>
              </w:tc>
            </w:tr>
            <w:tr w:rsidR="00DD56B5" w:rsidRPr="00DD56B5" w14:paraId="0DD71CA1" w14:textId="77777777" w:rsidTr="00DD56B5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17AAE" w14:textId="77777777" w:rsidR="00DD56B5" w:rsidRPr="00DD56B5" w:rsidRDefault="00DD56B5" w:rsidP="00DD56B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proofErr w:type="spellStart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Mk-MO+Mk</w:t>
                  </w:r>
                  <w:proofErr w:type="spellEnd"/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 xml:space="preserve"> #38</w:t>
                  </w:r>
                </w:p>
              </w:tc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C39E2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0,075</w:t>
                  </w:r>
                </w:p>
              </w:tc>
              <w:tc>
                <w:tcPr>
                  <w:tcW w:w="2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55051" w14:textId="77777777" w:rsidR="00DD56B5" w:rsidRPr="00DD56B5" w:rsidRDefault="00DD56B5" w:rsidP="00DD56B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</w:pPr>
                  <w:r w:rsidRPr="00DD56B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1,24137931</w:t>
                  </w:r>
                </w:p>
              </w:tc>
            </w:tr>
          </w:tbl>
          <w:p w14:paraId="107200DE" w14:textId="77777777" w:rsidR="00DD56B5" w:rsidRDefault="00DD56B5"/>
        </w:tc>
      </w:tr>
    </w:tbl>
    <w:p w14:paraId="60E5D77E" w14:textId="77777777" w:rsidR="00332C5F" w:rsidRDefault="00332C5F"/>
    <w:sectPr w:rsidR="00332C5F" w:rsidSect="00332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6B5"/>
    <w:rsid w:val="00332C5F"/>
    <w:rsid w:val="00335875"/>
    <w:rsid w:val="00596686"/>
    <w:rsid w:val="00612807"/>
    <w:rsid w:val="00821E48"/>
    <w:rsid w:val="00DD56B5"/>
    <w:rsid w:val="00FB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4CCC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D5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D5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3</Words>
  <Characters>2217</Characters>
  <Application>Microsoft Macintosh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luigi</dc:creator>
  <cp:lastModifiedBy>Laurent KODJABACHIAN</cp:lastModifiedBy>
  <cp:revision>3</cp:revision>
  <dcterms:created xsi:type="dcterms:W3CDTF">2017-05-18T08:14:00Z</dcterms:created>
  <dcterms:modified xsi:type="dcterms:W3CDTF">2017-05-18T08:32:00Z</dcterms:modified>
</cp:coreProperties>
</file>